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D64" w:rsidRPr="00F71A12" w:rsidRDefault="00F71A12" w:rsidP="00F71A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1A12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F71A12">
        <w:rPr>
          <w:rFonts w:ascii="Times New Roman" w:hAnsi="Times New Roman" w:cs="Times New Roman"/>
          <w:sz w:val="24"/>
          <w:szCs w:val="24"/>
        </w:rPr>
        <w:t xml:space="preserve"> Results of the quality assessment with JBI tool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107"/>
        <w:gridCol w:w="1107"/>
        <w:gridCol w:w="1107"/>
        <w:gridCol w:w="697"/>
        <w:gridCol w:w="697"/>
        <w:gridCol w:w="697"/>
        <w:gridCol w:w="697"/>
        <w:gridCol w:w="697"/>
        <w:gridCol w:w="1109"/>
        <w:gridCol w:w="881"/>
        <w:gridCol w:w="1273"/>
      </w:tblGrid>
      <w:tr w:rsidR="00750278" w:rsidRPr="0087088A" w:rsidTr="007938A7">
        <w:tc>
          <w:tcPr>
            <w:tcW w:w="1115" w:type="pct"/>
            <w:vMerge w:val="restart"/>
            <w:tcBorders>
              <w:top w:val="single" w:sz="12" w:space="0" w:color="auto"/>
            </w:tcBorders>
          </w:tcPr>
          <w:p w:rsidR="00750278" w:rsidRPr="00750278" w:rsidRDefault="00750278" w:rsidP="00F71A1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2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054" w:type="pct"/>
            <w:gridSpan w:val="9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50278" w:rsidRPr="00750278" w:rsidRDefault="00750278" w:rsidP="00F71A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2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BI Critical Appraisal Checklist for Studies Reporting Prevalence Data</w:t>
            </w:r>
          </w:p>
        </w:tc>
        <w:tc>
          <w:tcPr>
            <w:tcW w:w="340" w:type="pct"/>
            <w:vMerge w:val="restart"/>
            <w:tcBorders>
              <w:top w:val="single" w:sz="12" w:space="0" w:color="auto"/>
            </w:tcBorders>
          </w:tcPr>
          <w:p w:rsidR="00750278" w:rsidRPr="00750278" w:rsidRDefault="00750278" w:rsidP="00F71A1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2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491" w:type="pct"/>
            <w:vMerge w:val="restart"/>
            <w:tcBorders>
              <w:top w:val="single" w:sz="12" w:space="0" w:color="auto"/>
            </w:tcBorders>
          </w:tcPr>
          <w:p w:rsidR="00750278" w:rsidRPr="00750278" w:rsidRDefault="00750278" w:rsidP="00F71A1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2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750278" w:rsidRPr="0087088A" w:rsidTr="007938A7">
        <w:tc>
          <w:tcPr>
            <w:tcW w:w="1115" w:type="pct"/>
            <w:vMerge/>
            <w:tcBorders>
              <w:bottom w:val="single" w:sz="6" w:space="0" w:color="auto"/>
            </w:tcBorders>
          </w:tcPr>
          <w:p w:rsidR="00750278" w:rsidRPr="0087088A" w:rsidRDefault="00750278" w:rsidP="00F71A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6" w:space="0" w:color="auto"/>
            </w:tcBorders>
          </w:tcPr>
          <w:p w:rsidR="00750278" w:rsidRPr="0087088A" w:rsidRDefault="00750278" w:rsidP="00F71A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6" w:space="0" w:color="auto"/>
            </w:tcBorders>
          </w:tcPr>
          <w:p w:rsidR="00750278" w:rsidRPr="0087088A" w:rsidRDefault="00750278" w:rsidP="00F71A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6" w:space="0" w:color="auto"/>
            </w:tcBorders>
          </w:tcPr>
          <w:p w:rsidR="00750278" w:rsidRPr="0087088A" w:rsidRDefault="00750278" w:rsidP="00F71A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6" w:space="0" w:color="auto"/>
            </w:tcBorders>
          </w:tcPr>
          <w:p w:rsidR="00750278" w:rsidRPr="0087088A" w:rsidRDefault="00750278" w:rsidP="00F71A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6" w:space="0" w:color="auto"/>
            </w:tcBorders>
          </w:tcPr>
          <w:p w:rsidR="00750278" w:rsidRPr="0087088A" w:rsidRDefault="00750278" w:rsidP="00F71A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Q5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6" w:space="0" w:color="auto"/>
            </w:tcBorders>
          </w:tcPr>
          <w:p w:rsidR="00750278" w:rsidRPr="0087088A" w:rsidRDefault="00750278" w:rsidP="00F71A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Q6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6" w:space="0" w:color="auto"/>
            </w:tcBorders>
          </w:tcPr>
          <w:p w:rsidR="00750278" w:rsidRPr="0087088A" w:rsidRDefault="00750278" w:rsidP="00F71A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6" w:space="0" w:color="auto"/>
            </w:tcBorders>
          </w:tcPr>
          <w:p w:rsidR="00750278" w:rsidRPr="0087088A" w:rsidRDefault="00750278" w:rsidP="00F71A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Q8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6" w:space="0" w:color="auto"/>
            </w:tcBorders>
          </w:tcPr>
          <w:p w:rsidR="00750278" w:rsidRPr="0087088A" w:rsidRDefault="00750278" w:rsidP="00F71A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Q9</w:t>
            </w:r>
          </w:p>
        </w:tc>
        <w:tc>
          <w:tcPr>
            <w:tcW w:w="340" w:type="pct"/>
            <w:vMerge/>
            <w:tcBorders>
              <w:bottom w:val="single" w:sz="6" w:space="0" w:color="auto"/>
            </w:tcBorders>
          </w:tcPr>
          <w:p w:rsidR="00750278" w:rsidRPr="0087088A" w:rsidRDefault="00750278" w:rsidP="00F71A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bottom w:val="single" w:sz="6" w:space="0" w:color="auto"/>
            </w:tcBorders>
          </w:tcPr>
          <w:p w:rsidR="00750278" w:rsidRPr="0087088A" w:rsidRDefault="00750278" w:rsidP="00F71A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088A" w:rsidRPr="0087088A" w:rsidTr="00750278">
        <w:tc>
          <w:tcPr>
            <w:tcW w:w="1115" w:type="pct"/>
            <w:tcBorders>
              <w:top w:val="single" w:sz="6" w:space="0" w:color="auto"/>
            </w:tcBorders>
          </w:tcPr>
          <w:p w:rsidR="005B3D64" w:rsidRPr="0087088A" w:rsidRDefault="00DE4A7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Abbasi</w:t>
            </w:r>
            <w:proofErr w:type="spellEnd"/>
            <w:r w:rsidRPr="0087088A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427" w:type="pct"/>
            <w:tcBorders>
              <w:top w:val="single" w:sz="6" w:space="0" w:color="auto"/>
            </w:tcBorders>
          </w:tcPr>
          <w:p w:rsidR="005B3D64" w:rsidRPr="0087088A" w:rsidRDefault="00DE4A7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7" w:type="pct"/>
            <w:tcBorders>
              <w:top w:val="single" w:sz="6" w:space="0" w:color="auto"/>
            </w:tcBorders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7" w:type="pct"/>
            <w:tcBorders>
              <w:top w:val="single" w:sz="6" w:space="0" w:color="auto"/>
            </w:tcBorders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269" w:type="pct"/>
            <w:tcBorders>
              <w:top w:val="single" w:sz="6" w:space="0" w:color="auto"/>
            </w:tcBorders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  <w:tcBorders>
              <w:top w:val="single" w:sz="6" w:space="0" w:color="auto"/>
            </w:tcBorders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  <w:tcBorders>
              <w:top w:val="single" w:sz="6" w:space="0" w:color="auto"/>
            </w:tcBorders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  <w:tcBorders>
              <w:top w:val="single" w:sz="6" w:space="0" w:color="auto"/>
            </w:tcBorders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  <w:tcBorders>
              <w:top w:val="single" w:sz="6" w:space="0" w:color="auto"/>
            </w:tcBorders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  <w:tcBorders>
              <w:top w:val="single" w:sz="6" w:space="0" w:color="auto"/>
            </w:tcBorders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  <w:tcBorders>
              <w:top w:val="single" w:sz="6" w:space="0" w:color="auto"/>
            </w:tcBorders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91" w:type="pct"/>
            <w:tcBorders>
              <w:top w:val="single" w:sz="6" w:space="0" w:color="auto"/>
            </w:tcBorders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87088A" w:rsidRPr="0087088A" w:rsidTr="00750278">
        <w:tc>
          <w:tcPr>
            <w:tcW w:w="1115" w:type="pct"/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Ayni</w:t>
            </w:r>
            <w:proofErr w:type="spellEnd"/>
            <w:r w:rsidRPr="0087088A">
              <w:rPr>
                <w:rFonts w:ascii="Times New Roman" w:hAnsi="Times New Roman" w:cs="Times New Roman"/>
                <w:sz w:val="18"/>
                <w:szCs w:val="18"/>
              </w:rPr>
              <w:t xml:space="preserve"> 2007</w:t>
            </w:r>
          </w:p>
        </w:tc>
        <w:tc>
          <w:tcPr>
            <w:tcW w:w="427" w:type="pct"/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5B3D64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1" w:type="pct"/>
          </w:tcPr>
          <w:p w:rsidR="005B3D64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87088A" w:rsidRPr="0087088A" w:rsidTr="00750278">
        <w:tc>
          <w:tcPr>
            <w:tcW w:w="1115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Heidari</w:t>
            </w:r>
            <w:proofErr w:type="spellEnd"/>
            <w:r w:rsidRPr="0087088A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427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1" w:type="pct"/>
          </w:tcPr>
          <w:p w:rsidR="0087088A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87088A" w:rsidRPr="0087088A" w:rsidTr="00750278">
        <w:tc>
          <w:tcPr>
            <w:tcW w:w="1115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Nabipour</w:t>
            </w:r>
            <w:proofErr w:type="spellEnd"/>
            <w:r w:rsidRPr="0087088A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427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1" w:type="pct"/>
          </w:tcPr>
          <w:p w:rsidR="0087088A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87088A" w:rsidRPr="0087088A" w:rsidTr="00750278">
        <w:tc>
          <w:tcPr>
            <w:tcW w:w="1115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lav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9</w:t>
            </w:r>
          </w:p>
        </w:tc>
        <w:tc>
          <w:tcPr>
            <w:tcW w:w="427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1" w:type="pct"/>
          </w:tcPr>
          <w:p w:rsidR="0087088A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87088A" w:rsidRPr="0087088A" w:rsidTr="00750278">
        <w:tc>
          <w:tcPr>
            <w:tcW w:w="1115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brahimpo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427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87088A" w:rsidRPr="0087088A" w:rsidRDefault="0087088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1" w:type="pct"/>
          </w:tcPr>
          <w:p w:rsidR="0087088A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F21C3A" w:rsidRPr="0087088A" w:rsidTr="00750278">
        <w:tc>
          <w:tcPr>
            <w:tcW w:w="1115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shtiagh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427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27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1" w:type="pct"/>
          </w:tcPr>
          <w:p w:rsidR="00F21C3A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750278" w:rsidRPr="0087088A" w:rsidTr="00750278">
        <w:tc>
          <w:tcPr>
            <w:tcW w:w="1115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arahman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427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0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91" w:type="pct"/>
          </w:tcPr>
          <w:p w:rsidR="00F21C3A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750278" w:rsidRPr="0087088A" w:rsidTr="00750278">
        <w:tc>
          <w:tcPr>
            <w:tcW w:w="1115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oleim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427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0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91" w:type="pct"/>
          </w:tcPr>
          <w:p w:rsidR="00F21C3A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750278" w:rsidRPr="0087088A" w:rsidTr="00750278">
        <w:tc>
          <w:tcPr>
            <w:tcW w:w="1115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maz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abest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427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7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7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91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750278" w:rsidRPr="0087088A" w:rsidTr="00750278">
        <w:tc>
          <w:tcPr>
            <w:tcW w:w="1115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harlou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427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7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27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F21C3A" w:rsidRPr="0087088A" w:rsidRDefault="00F21C3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F21C3A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91" w:type="pct"/>
          </w:tcPr>
          <w:p w:rsidR="00F21C3A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750278" w:rsidRPr="0087088A" w:rsidTr="00750278">
        <w:tc>
          <w:tcPr>
            <w:tcW w:w="1115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rj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427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27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27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269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91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750278" w:rsidRPr="0087088A" w:rsidTr="00750278">
        <w:tc>
          <w:tcPr>
            <w:tcW w:w="1115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ntaze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23</w:t>
            </w:r>
          </w:p>
        </w:tc>
        <w:tc>
          <w:tcPr>
            <w:tcW w:w="427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1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750278" w:rsidRPr="0087088A" w:rsidTr="00750278">
        <w:tc>
          <w:tcPr>
            <w:tcW w:w="1115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rad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24</w:t>
            </w:r>
          </w:p>
        </w:tc>
        <w:tc>
          <w:tcPr>
            <w:tcW w:w="427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27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1" w:type="pct"/>
          </w:tcPr>
          <w:p w:rsidR="00C7150E" w:rsidRPr="0087088A" w:rsidRDefault="00C7150E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5533AD" w:rsidRPr="0087088A" w:rsidTr="00750278">
        <w:tc>
          <w:tcPr>
            <w:tcW w:w="1115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ghipour 2022</w:t>
            </w:r>
          </w:p>
        </w:tc>
        <w:tc>
          <w:tcPr>
            <w:tcW w:w="427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1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5533AD" w:rsidRPr="0087088A" w:rsidTr="00750278">
        <w:tc>
          <w:tcPr>
            <w:tcW w:w="1115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khjav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427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7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7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91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5533AD" w:rsidRPr="0087088A" w:rsidTr="00750278">
        <w:tc>
          <w:tcPr>
            <w:tcW w:w="1115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yah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427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269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1" w:type="pct"/>
          </w:tcPr>
          <w:p w:rsidR="005533AD" w:rsidRPr="0087088A" w:rsidRDefault="005533AD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25226A" w:rsidRPr="0087088A" w:rsidTr="00750278">
        <w:tc>
          <w:tcPr>
            <w:tcW w:w="1115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ahvaz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427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7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1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25226A" w:rsidRPr="0087088A" w:rsidTr="00750278">
        <w:tc>
          <w:tcPr>
            <w:tcW w:w="1115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Zare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427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1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25226A" w:rsidRPr="0087088A" w:rsidTr="00750278">
        <w:tc>
          <w:tcPr>
            <w:tcW w:w="1115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khti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427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7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7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91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750278" w:rsidRPr="0087088A" w:rsidTr="00750278">
        <w:tc>
          <w:tcPr>
            <w:tcW w:w="1115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bi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427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1" w:type="pct"/>
          </w:tcPr>
          <w:p w:rsidR="0025226A" w:rsidRPr="0087088A" w:rsidRDefault="0025226A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F07390" w:rsidRPr="0087088A" w:rsidTr="00750278">
        <w:tc>
          <w:tcPr>
            <w:tcW w:w="1115" w:type="pct"/>
          </w:tcPr>
          <w:p w:rsidR="00F07390" w:rsidRPr="0087088A" w:rsidRDefault="00F0739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dat 2015</w:t>
            </w:r>
          </w:p>
        </w:tc>
        <w:tc>
          <w:tcPr>
            <w:tcW w:w="427" w:type="pct"/>
          </w:tcPr>
          <w:p w:rsidR="00F07390" w:rsidRPr="0087088A" w:rsidRDefault="00F0739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7" w:type="pct"/>
          </w:tcPr>
          <w:p w:rsidR="00F07390" w:rsidRPr="0087088A" w:rsidRDefault="00F0739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F07390" w:rsidRPr="0087088A" w:rsidRDefault="00F0739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269" w:type="pct"/>
          </w:tcPr>
          <w:p w:rsidR="00F07390" w:rsidRPr="0087088A" w:rsidRDefault="00F0739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07390" w:rsidRPr="0087088A" w:rsidRDefault="00F0739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07390" w:rsidRPr="0087088A" w:rsidRDefault="00F0739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07390" w:rsidRPr="0087088A" w:rsidRDefault="00F0739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F07390" w:rsidRPr="0087088A" w:rsidRDefault="00F0739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F07390" w:rsidRPr="0087088A" w:rsidRDefault="00F0739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F0739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91" w:type="pct"/>
          </w:tcPr>
          <w:p w:rsidR="00F0739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5D0300" w:rsidRPr="0087088A" w:rsidTr="00750278">
        <w:tc>
          <w:tcPr>
            <w:tcW w:w="1115" w:type="pct"/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eed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23</w:t>
            </w:r>
          </w:p>
        </w:tc>
        <w:tc>
          <w:tcPr>
            <w:tcW w:w="427" w:type="pct"/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1" w:type="pct"/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5D0300" w:rsidRPr="0087088A" w:rsidTr="00DB51E6">
        <w:tc>
          <w:tcPr>
            <w:tcW w:w="1115" w:type="pct"/>
            <w:tcBorders>
              <w:bottom w:val="single" w:sz="12" w:space="0" w:color="auto"/>
            </w:tcBorders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Zia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427" w:type="pct"/>
            <w:tcBorders>
              <w:bottom w:val="single" w:sz="12" w:space="0" w:color="auto"/>
            </w:tcBorders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27" w:type="pct"/>
            <w:tcBorders>
              <w:bottom w:val="single" w:sz="12" w:space="0" w:color="auto"/>
            </w:tcBorders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7" w:type="pct"/>
            <w:tcBorders>
              <w:bottom w:val="single" w:sz="12" w:space="0" w:color="auto"/>
            </w:tcBorders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269" w:type="pct"/>
            <w:tcBorders>
              <w:bottom w:val="single" w:sz="12" w:space="0" w:color="auto"/>
            </w:tcBorders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  <w:tcBorders>
              <w:bottom w:val="single" w:sz="12" w:space="0" w:color="auto"/>
            </w:tcBorders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  <w:tcBorders>
              <w:bottom w:val="single" w:sz="12" w:space="0" w:color="auto"/>
            </w:tcBorders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  <w:tcBorders>
              <w:bottom w:val="single" w:sz="12" w:space="0" w:color="auto"/>
            </w:tcBorders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" w:type="pct"/>
            <w:tcBorders>
              <w:bottom w:val="single" w:sz="12" w:space="0" w:color="auto"/>
            </w:tcBorders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  <w:tcBorders>
              <w:bottom w:val="single" w:sz="12" w:space="0" w:color="auto"/>
            </w:tcBorders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88A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40" w:type="pct"/>
            <w:tcBorders>
              <w:bottom w:val="single" w:sz="12" w:space="0" w:color="auto"/>
            </w:tcBorders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91" w:type="pct"/>
            <w:tcBorders>
              <w:bottom w:val="single" w:sz="12" w:space="0" w:color="auto"/>
            </w:tcBorders>
          </w:tcPr>
          <w:p w:rsidR="005D0300" w:rsidRPr="0087088A" w:rsidRDefault="005D0300" w:rsidP="00DB51E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</w:tbl>
    <w:p w:rsidR="005B3D64" w:rsidRPr="00FF4ABC" w:rsidRDefault="005B3D64" w:rsidP="00F71A1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FF4ABC">
        <w:rPr>
          <w:rFonts w:ascii="Times New Roman" w:hAnsi="Times New Roman" w:cs="Times New Roman"/>
          <w:b/>
          <w:bCs/>
          <w:sz w:val="16"/>
          <w:szCs w:val="16"/>
        </w:rPr>
        <w:t>Q1.</w:t>
      </w:r>
      <w:r w:rsidRPr="00FF4ABC">
        <w:rPr>
          <w:sz w:val="18"/>
          <w:szCs w:val="18"/>
        </w:rPr>
        <w:t xml:space="preserve"> </w:t>
      </w:r>
      <w:r w:rsidRPr="00FF4ABC">
        <w:rPr>
          <w:rFonts w:ascii="Times New Roman" w:hAnsi="Times New Roman" w:cs="Times New Roman"/>
          <w:sz w:val="16"/>
          <w:szCs w:val="16"/>
        </w:rPr>
        <w:t>Was the sample frame appropriate to address the target population?</w:t>
      </w:r>
      <w:r w:rsidR="00F71A12" w:rsidRPr="00FF4ABC">
        <w:rPr>
          <w:rFonts w:ascii="Times New Roman" w:hAnsi="Times New Roman" w:cs="Times New Roman"/>
          <w:sz w:val="16"/>
          <w:szCs w:val="16"/>
        </w:rPr>
        <w:t xml:space="preserve"> / </w:t>
      </w:r>
      <w:r w:rsidRPr="00FF4ABC">
        <w:rPr>
          <w:rFonts w:ascii="Times New Roman" w:hAnsi="Times New Roman" w:cs="Times New Roman"/>
          <w:b/>
          <w:bCs/>
          <w:sz w:val="16"/>
          <w:szCs w:val="16"/>
        </w:rPr>
        <w:t>Q2.</w:t>
      </w:r>
      <w:r w:rsidR="00DE4A7D" w:rsidRPr="00FF4ABC">
        <w:rPr>
          <w:sz w:val="18"/>
          <w:szCs w:val="18"/>
        </w:rPr>
        <w:t xml:space="preserve"> </w:t>
      </w:r>
      <w:r w:rsidR="00DE4A7D" w:rsidRPr="00FF4ABC">
        <w:rPr>
          <w:rFonts w:ascii="Times New Roman" w:hAnsi="Times New Roman" w:cs="Times New Roman"/>
          <w:sz w:val="16"/>
          <w:szCs w:val="16"/>
        </w:rPr>
        <w:t>Were study participants sampled in an appropriate way?</w:t>
      </w:r>
      <w:r w:rsidR="00F71A12" w:rsidRPr="00FF4ABC">
        <w:rPr>
          <w:rFonts w:ascii="Times New Roman" w:hAnsi="Times New Roman" w:cs="Times New Roman"/>
          <w:sz w:val="16"/>
          <w:szCs w:val="16"/>
        </w:rPr>
        <w:t xml:space="preserve"> / </w:t>
      </w:r>
      <w:r w:rsidRPr="00FF4ABC">
        <w:rPr>
          <w:rFonts w:ascii="Times New Roman" w:hAnsi="Times New Roman" w:cs="Times New Roman"/>
          <w:b/>
          <w:bCs/>
          <w:sz w:val="16"/>
          <w:szCs w:val="16"/>
        </w:rPr>
        <w:t>Q3.</w:t>
      </w:r>
      <w:r w:rsidR="00DE4A7D" w:rsidRPr="00FF4ABC">
        <w:rPr>
          <w:sz w:val="18"/>
          <w:szCs w:val="18"/>
        </w:rPr>
        <w:t xml:space="preserve"> </w:t>
      </w:r>
      <w:r w:rsidR="00DE4A7D" w:rsidRPr="00FF4ABC">
        <w:rPr>
          <w:rFonts w:ascii="Times New Roman" w:hAnsi="Times New Roman" w:cs="Times New Roman"/>
          <w:sz w:val="16"/>
          <w:szCs w:val="16"/>
        </w:rPr>
        <w:t>Was the sample size adequate?</w:t>
      </w:r>
      <w:r w:rsidR="00F71A12" w:rsidRPr="00FF4ABC">
        <w:rPr>
          <w:rFonts w:ascii="Times New Roman" w:hAnsi="Times New Roman" w:cs="Times New Roman"/>
          <w:sz w:val="16"/>
          <w:szCs w:val="16"/>
        </w:rPr>
        <w:t xml:space="preserve"> / </w:t>
      </w:r>
      <w:r w:rsidRPr="00FF4ABC">
        <w:rPr>
          <w:rFonts w:ascii="Times New Roman" w:hAnsi="Times New Roman" w:cs="Times New Roman"/>
          <w:b/>
          <w:bCs/>
          <w:sz w:val="16"/>
          <w:szCs w:val="16"/>
        </w:rPr>
        <w:t>Q4.</w:t>
      </w:r>
      <w:r w:rsidR="00DE4A7D" w:rsidRPr="00FF4ABC">
        <w:rPr>
          <w:sz w:val="18"/>
          <w:szCs w:val="18"/>
        </w:rPr>
        <w:t xml:space="preserve"> </w:t>
      </w:r>
      <w:r w:rsidR="00DE4A7D" w:rsidRPr="00FF4ABC">
        <w:rPr>
          <w:rFonts w:ascii="Times New Roman" w:hAnsi="Times New Roman" w:cs="Times New Roman"/>
          <w:sz w:val="16"/>
          <w:szCs w:val="16"/>
        </w:rPr>
        <w:t>Were the study subjects and the setting described in det</w:t>
      </w:r>
      <w:bookmarkStart w:id="0" w:name="_GoBack"/>
      <w:bookmarkEnd w:id="0"/>
      <w:r w:rsidR="00DE4A7D" w:rsidRPr="00FF4ABC">
        <w:rPr>
          <w:rFonts w:ascii="Times New Roman" w:hAnsi="Times New Roman" w:cs="Times New Roman"/>
          <w:sz w:val="16"/>
          <w:szCs w:val="16"/>
        </w:rPr>
        <w:t>ail?</w:t>
      </w:r>
      <w:r w:rsidR="00F71A12" w:rsidRPr="00FF4ABC">
        <w:rPr>
          <w:rFonts w:ascii="Times New Roman" w:hAnsi="Times New Roman" w:cs="Times New Roman"/>
          <w:sz w:val="16"/>
          <w:szCs w:val="16"/>
        </w:rPr>
        <w:t xml:space="preserve"> / </w:t>
      </w:r>
      <w:r w:rsidRPr="00FF4ABC">
        <w:rPr>
          <w:rFonts w:ascii="Times New Roman" w:hAnsi="Times New Roman" w:cs="Times New Roman"/>
          <w:b/>
          <w:bCs/>
          <w:sz w:val="16"/>
          <w:szCs w:val="16"/>
        </w:rPr>
        <w:t>Q5.</w:t>
      </w:r>
      <w:r w:rsidR="00DE4A7D" w:rsidRPr="00FF4ABC">
        <w:rPr>
          <w:sz w:val="18"/>
          <w:szCs w:val="18"/>
        </w:rPr>
        <w:t xml:space="preserve"> </w:t>
      </w:r>
      <w:r w:rsidR="00DE4A7D" w:rsidRPr="00FF4ABC">
        <w:rPr>
          <w:rFonts w:ascii="Times New Roman" w:hAnsi="Times New Roman" w:cs="Times New Roman"/>
          <w:sz w:val="16"/>
          <w:szCs w:val="16"/>
        </w:rPr>
        <w:t>Was the data analysis conducted with sufficient coverage of the identified sample?</w:t>
      </w:r>
      <w:r w:rsidR="00F71A12" w:rsidRPr="00FF4ABC">
        <w:rPr>
          <w:rFonts w:ascii="Times New Roman" w:hAnsi="Times New Roman" w:cs="Times New Roman"/>
          <w:sz w:val="16"/>
          <w:szCs w:val="16"/>
        </w:rPr>
        <w:t xml:space="preserve"> / </w:t>
      </w:r>
      <w:r w:rsidRPr="00FF4ABC">
        <w:rPr>
          <w:rFonts w:ascii="Times New Roman" w:hAnsi="Times New Roman" w:cs="Times New Roman"/>
          <w:b/>
          <w:bCs/>
          <w:sz w:val="16"/>
          <w:szCs w:val="16"/>
        </w:rPr>
        <w:t>Q6.</w:t>
      </w:r>
      <w:r w:rsidR="00DE4A7D" w:rsidRPr="00FF4ABC">
        <w:rPr>
          <w:sz w:val="18"/>
          <w:szCs w:val="18"/>
        </w:rPr>
        <w:t xml:space="preserve"> </w:t>
      </w:r>
      <w:r w:rsidR="00DE4A7D" w:rsidRPr="00FF4ABC">
        <w:rPr>
          <w:rFonts w:ascii="Times New Roman" w:hAnsi="Times New Roman" w:cs="Times New Roman"/>
          <w:sz w:val="16"/>
          <w:szCs w:val="16"/>
        </w:rPr>
        <w:t>Were valid methods used for the identification of the condition?</w:t>
      </w:r>
      <w:r w:rsidR="00F71A12" w:rsidRPr="00FF4ABC">
        <w:rPr>
          <w:rFonts w:ascii="Times New Roman" w:hAnsi="Times New Roman" w:cs="Times New Roman"/>
          <w:sz w:val="16"/>
          <w:szCs w:val="16"/>
        </w:rPr>
        <w:t xml:space="preserve"> / </w:t>
      </w:r>
      <w:r w:rsidRPr="00FF4ABC">
        <w:rPr>
          <w:rFonts w:ascii="Times New Roman" w:hAnsi="Times New Roman" w:cs="Times New Roman"/>
          <w:b/>
          <w:bCs/>
          <w:sz w:val="16"/>
          <w:szCs w:val="16"/>
        </w:rPr>
        <w:t>Q7.</w:t>
      </w:r>
      <w:r w:rsidR="00DE4A7D" w:rsidRPr="00FF4ABC">
        <w:rPr>
          <w:sz w:val="18"/>
          <w:szCs w:val="18"/>
        </w:rPr>
        <w:t xml:space="preserve"> </w:t>
      </w:r>
      <w:r w:rsidR="00DE4A7D" w:rsidRPr="00FF4ABC">
        <w:rPr>
          <w:rFonts w:ascii="Times New Roman" w:hAnsi="Times New Roman" w:cs="Times New Roman"/>
          <w:sz w:val="16"/>
          <w:szCs w:val="16"/>
        </w:rPr>
        <w:t>Was the condition measured in a standard, reliable way for all participants?</w:t>
      </w:r>
      <w:r w:rsidR="00F71A12" w:rsidRPr="00FF4ABC">
        <w:rPr>
          <w:rFonts w:ascii="Times New Roman" w:hAnsi="Times New Roman" w:cs="Times New Roman"/>
          <w:sz w:val="16"/>
          <w:szCs w:val="16"/>
        </w:rPr>
        <w:t xml:space="preserve"> / </w:t>
      </w:r>
      <w:r w:rsidRPr="00FF4ABC">
        <w:rPr>
          <w:rFonts w:ascii="Times New Roman" w:hAnsi="Times New Roman" w:cs="Times New Roman"/>
          <w:b/>
          <w:bCs/>
          <w:sz w:val="16"/>
          <w:szCs w:val="16"/>
        </w:rPr>
        <w:t>Q8.</w:t>
      </w:r>
      <w:r w:rsidR="00DE4A7D" w:rsidRPr="00FF4ABC">
        <w:rPr>
          <w:sz w:val="18"/>
          <w:szCs w:val="18"/>
        </w:rPr>
        <w:t xml:space="preserve"> </w:t>
      </w:r>
      <w:r w:rsidR="00DE4A7D" w:rsidRPr="00FF4ABC">
        <w:rPr>
          <w:rFonts w:ascii="Times New Roman" w:hAnsi="Times New Roman" w:cs="Times New Roman"/>
          <w:sz w:val="16"/>
          <w:szCs w:val="16"/>
        </w:rPr>
        <w:t>Was there appropriate statistical analysis?</w:t>
      </w:r>
      <w:r w:rsidR="00F71A12" w:rsidRPr="00FF4ABC">
        <w:rPr>
          <w:rFonts w:ascii="Times New Roman" w:hAnsi="Times New Roman" w:cs="Times New Roman"/>
          <w:sz w:val="16"/>
          <w:szCs w:val="16"/>
        </w:rPr>
        <w:t xml:space="preserve"> / </w:t>
      </w:r>
      <w:r w:rsidRPr="00FF4ABC">
        <w:rPr>
          <w:rFonts w:ascii="Times New Roman" w:hAnsi="Times New Roman" w:cs="Times New Roman"/>
          <w:b/>
          <w:bCs/>
          <w:sz w:val="16"/>
          <w:szCs w:val="16"/>
        </w:rPr>
        <w:t>Q9.</w:t>
      </w:r>
      <w:r w:rsidR="00DE4A7D" w:rsidRPr="00FF4ABC">
        <w:rPr>
          <w:sz w:val="18"/>
          <w:szCs w:val="18"/>
        </w:rPr>
        <w:t xml:space="preserve"> </w:t>
      </w:r>
      <w:r w:rsidR="00DE4A7D" w:rsidRPr="00FF4ABC">
        <w:rPr>
          <w:rFonts w:ascii="Times New Roman" w:hAnsi="Times New Roman" w:cs="Times New Roman"/>
          <w:sz w:val="16"/>
          <w:szCs w:val="16"/>
        </w:rPr>
        <w:t>Was the response rate adequate, and if not, was the low response rate managed appropriately?</w:t>
      </w:r>
    </w:p>
    <w:sectPr w:rsidR="005B3D64" w:rsidRPr="00FF4ABC" w:rsidSect="005B3D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D64"/>
    <w:rsid w:val="0025226A"/>
    <w:rsid w:val="005533AD"/>
    <w:rsid w:val="005B3D64"/>
    <w:rsid w:val="005D0300"/>
    <w:rsid w:val="00750278"/>
    <w:rsid w:val="007938A7"/>
    <w:rsid w:val="00826E8C"/>
    <w:rsid w:val="0087088A"/>
    <w:rsid w:val="00C569F9"/>
    <w:rsid w:val="00C7150E"/>
    <w:rsid w:val="00DB51E6"/>
    <w:rsid w:val="00DE4A7D"/>
    <w:rsid w:val="00F07390"/>
    <w:rsid w:val="00F21C3A"/>
    <w:rsid w:val="00F71A12"/>
    <w:rsid w:val="00FF4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8680E7-4FE3-4C6C-A603-482491B57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D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25-05-10T15:58:00Z</dcterms:created>
  <dcterms:modified xsi:type="dcterms:W3CDTF">2025-05-21T09:21:00Z</dcterms:modified>
</cp:coreProperties>
</file>